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-Accent5"/>
        <w:tblW w:w="9496" w:type="dxa"/>
        <w:tblInd w:w="80" w:type="dxa"/>
        <w:tblLook w:val="04A0" w:firstRow="1" w:lastRow="0" w:firstColumn="1" w:lastColumn="0" w:noHBand="0" w:noVBand="1"/>
      </w:tblPr>
      <w:tblGrid>
        <w:gridCol w:w="4708"/>
        <w:gridCol w:w="4788"/>
      </w:tblGrid>
      <w:tr w:rsidR="00F26F7A" w:rsidRPr="004D7FA1" w14:paraId="3A245D37" w14:textId="77777777" w:rsidTr="001F47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6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0230284" w14:textId="2C722F76" w:rsidR="00F26F7A" w:rsidRPr="004D7FA1" w:rsidRDefault="00862B57" w:rsidP="001F476C">
            <w:pPr>
              <w:ind w:left="360"/>
              <w:jc w:val="both"/>
              <w:rPr>
                <w:rFonts w:asciiTheme="majorBidi" w:hAnsiTheme="majorBidi" w:cstheme="majorBidi"/>
                <w:szCs w:val="24"/>
              </w:rPr>
            </w:pPr>
            <w:r w:rsidRPr="004D7FA1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Appendix </w:t>
            </w:r>
            <w:r w:rsidR="00EB277F" w:rsidRPr="004D7FA1">
              <w:rPr>
                <w:rFonts w:asciiTheme="majorBidi" w:hAnsiTheme="majorBidi" w:cstheme="majorBidi"/>
                <w:color w:val="000000" w:themeColor="text1"/>
                <w:szCs w:val="24"/>
              </w:rPr>
              <w:t>4</w:t>
            </w:r>
            <w:r w:rsidRPr="004D7FA1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: </w:t>
            </w:r>
            <w:r w:rsidR="00F26F7A" w:rsidRPr="004D7FA1">
              <w:rPr>
                <w:rFonts w:asciiTheme="majorBidi" w:hAnsiTheme="majorBidi" w:cstheme="majorBidi"/>
                <w:color w:val="000000" w:themeColor="text1"/>
                <w:szCs w:val="24"/>
              </w:rPr>
              <w:t>Interviewer guide with PHM on EI and EBF status and barriers in her area</w:t>
            </w:r>
          </w:p>
        </w:tc>
      </w:tr>
      <w:tr w:rsidR="00F26F7A" w:rsidRPr="004D7FA1" w14:paraId="1DC1E884" w14:textId="77777777" w:rsidTr="001F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8E9F7" w14:textId="77777777" w:rsidR="00F26F7A" w:rsidRPr="004D7FA1" w:rsidRDefault="00F26F7A" w:rsidP="001F476C">
            <w:pPr>
              <w:ind w:left="360"/>
              <w:jc w:val="both"/>
              <w:rPr>
                <w:rFonts w:asciiTheme="majorBidi" w:hAnsiTheme="majorBidi" w:cstheme="majorBidi"/>
                <w:szCs w:val="24"/>
              </w:rPr>
            </w:pPr>
            <w:r w:rsidRPr="004D7FA1">
              <w:rPr>
                <w:rFonts w:asciiTheme="majorBidi" w:hAnsiTheme="majorBidi" w:cstheme="majorBidi"/>
                <w:szCs w:val="24"/>
              </w:rPr>
              <w:t>Attitudes about knowledge of mothers about early initiation of breast feeding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45A2E" w14:textId="25A495E2" w:rsidR="00F26F7A" w:rsidRPr="004D7FA1" w:rsidRDefault="00F26F7A" w:rsidP="001F476C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D7FA1">
              <w:rPr>
                <w:rFonts w:asciiTheme="majorBidi" w:hAnsiTheme="majorBidi" w:cstheme="majorBidi"/>
                <w:szCs w:val="24"/>
              </w:rPr>
              <w:t>I</w:t>
            </w:r>
            <w:r w:rsidR="00AE0E60" w:rsidRPr="004D7FA1">
              <w:rPr>
                <w:rFonts w:asciiTheme="majorBidi" w:hAnsiTheme="majorBidi" w:cstheme="majorBidi"/>
                <w:szCs w:val="24"/>
              </w:rPr>
              <w:t>’</w:t>
            </w:r>
            <w:r w:rsidRPr="004D7FA1">
              <w:rPr>
                <w:rFonts w:asciiTheme="majorBidi" w:hAnsiTheme="majorBidi" w:cstheme="majorBidi"/>
                <w:szCs w:val="24"/>
              </w:rPr>
              <w:t>m going to ask some questions about the status of EI and EBF of mothers under your care.</w:t>
            </w:r>
          </w:p>
          <w:p w14:paraId="4B94926B" w14:textId="77777777" w:rsidR="00F26F7A" w:rsidRPr="004D7FA1" w:rsidRDefault="00F26F7A" w:rsidP="001F476C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D7FA1">
              <w:rPr>
                <w:rFonts w:asciiTheme="majorBidi" w:hAnsiTheme="majorBidi" w:cstheme="majorBidi"/>
                <w:szCs w:val="24"/>
              </w:rPr>
              <w:t>What do you think about the current knowledge of mothers regarding early initiation of breast feeding and solving of problems regarding that?</w:t>
            </w:r>
          </w:p>
        </w:tc>
      </w:tr>
      <w:tr w:rsidR="00F26F7A" w:rsidRPr="004D7FA1" w14:paraId="55357FCD" w14:textId="77777777" w:rsidTr="001F4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1DB08" w14:textId="77777777" w:rsidR="00F26F7A" w:rsidRPr="004D7FA1" w:rsidRDefault="00F26F7A" w:rsidP="001F476C">
            <w:pPr>
              <w:ind w:left="36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C9BE5" w14:textId="326DB30E" w:rsidR="00F26F7A" w:rsidRPr="004D7FA1" w:rsidRDefault="00F26F7A" w:rsidP="001F476C">
            <w:p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D7FA1">
              <w:rPr>
                <w:rFonts w:asciiTheme="majorBidi" w:hAnsiTheme="majorBidi" w:cstheme="majorBidi"/>
                <w:szCs w:val="24"/>
              </w:rPr>
              <w:t xml:space="preserve">How </w:t>
            </w:r>
            <w:r w:rsidR="00AE0E60" w:rsidRPr="004D7FA1">
              <w:rPr>
                <w:rFonts w:asciiTheme="majorBidi" w:hAnsiTheme="majorBidi" w:cstheme="majorBidi"/>
                <w:szCs w:val="24"/>
              </w:rPr>
              <w:t xml:space="preserve">and when </w:t>
            </w:r>
            <w:r w:rsidRPr="004D7FA1">
              <w:rPr>
                <w:rFonts w:asciiTheme="majorBidi" w:hAnsiTheme="majorBidi" w:cstheme="majorBidi"/>
                <w:szCs w:val="24"/>
              </w:rPr>
              <w:t>would you give that knowledge to mothers?</w:t>
            </w:r>
          </w:p>
        </w:tc>
      </w:tr>
      <w:tr w:rsidR="00F26F7A" w:rsidRPr="004D7FA1" w14:paraId="3A1AFD5F" w14:textId="77777777" w:rsidTr="001F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4ACA0" w14:textId="77777777" w:rsidR="00F26F7A" w:rsidRPr="004D7FA1" w:rsidRDefault="00F26F7A" w:rsidP="001F476C">
            <w:pPr>
              <w:ind w:left="360"/>
              <w:jc w:val="both"/>
              <w:rPr>
                <w:rFonts w:asciiTheme="majorBidi" w:hAnsiTheme="majorBidi" w:cstheme="majorBidi"/>
                <w:szCs w:val="24"/>
              </w:rPr>
            </w:pPr>
            <w:r w:rsidRPr="004D7FA1">
              <w:rPr>
                <w:rFonts w:asciiTheme="majorBidi" w:hAnsiTheme="majorBidi" w:cstheme="majorBidi"/>
                <w:szCs w:val="24"/>
              </w:rPr>
              <w:t>Attitude on practices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F1EBD" w14:textId="77777777" w:rsidR="00F26F7A" w:rsidRPr="004D7FA1" w:rsidRDefault="00F26F7A" w:rsidP="001F476C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D7FA1">
              <w:rPr>
                <w:rFonts w:asciiTheme="majorBidi" w:hAnsiTheme="majorBidi" w:cstheme="majorBidi"/>
                <w:szCs w:val="24"/>
              </w:rPr>
              <w:t>Are there infants who missed initiation of breast feeding in first hour in your area?</w:t>
            </w:r>
          </w:p>
        </w:tc>
      </w:tr>
      <w:tr w:rsidR="00F26F7A" w:rsidRPr="004D7FA1" w14:paraId="5BCF4D33" w14:textId="77777777" w:rsidTr="001F4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6FA25" w14:textId="77777777" w:rsidR="00F26F7A" w:rsidRPr="004D7FA1" w:rsidRDefault="00F26F7A" w:rsidP="001F476C">
            <w:pPr>
              <w:ind w:left="36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72A51" w14:textId="77777777" w:rsidR="00F26F7A" w:rsidRPr="004D7FA1" w:rsidRDefault="00F26F7A" w:rsidP="001F476C">
            <w:p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D7FA1">
              <w:rPr>
                <w:rFonts w:asciiTheme="majorBidi" w:hAnsiTheme="majorBidi" w:cstheme="majorBidi"/>
                <w:szCs w:val="24"/>
              </w:rPr>
              <w:t>What do you think the reason for that?</w:t>
            </w:r>
          </w:p>
        </w:tc>
      </w:tr>
      <w:tr w:rsidR="00F26F7A" w:rsidRPr="004D7FA1" w14:paraId="4524DDA5" w14:textId="77777777" w:rsidTr="001F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18D52" w14:textId="77777777" w:rsidR="00F26F7A" w:rsidRPr="004D7FA1" w:rsidRDefault="00F26F7A" w:rsidP="001F476C">
            <w:pPr>
              <w:ind w:left="360"/>
              <w:jc w:val="both"/>
              <w:rPr>
                <w:rFonts w:asciiTheme="majorBidi" w:hAnsiTheme="majorBidi" w:cstheme="majorBidi"/>
                <w:szCs w:val="24"/>
              </w:rPr>
            </w:pPr>
            <w:r w:rsidRPr="004D7FA1">
              <w:rPr>
                <w:rFonts w:asciiTheme="majorBidi" w:hAnsiTheme="majorBidi" w:cstheme="majorBidi"/>
                <w:szCs w:val="24"/>
              </w:rPr>
              <w:t>Attitudes about knowledge of mothers about exclusive breast feeding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75CEE" w14:textId="77777777" w:rsidR="00F26F7A" w:rsidRPr="004D7FA1" w:rsidRDefault="00F26F7A" w:rsidP="001F476C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D7FA1">
              <w:rPr>
                <w:rFonts w:asciiTheme="majorBidi" w:hAnsiTheme="majorBidi" w:cstheme="majorBidi"/>
                <w:szCs w:val="24"/>
              </w:rPr>
              <w:t>What do you think about the knowledge regarding exclusive breast feeding of first six months and solving of problems regarding that?</w:t>
            </w:r>
          </w:p>
        </w:tc>
      </w:tr>
      <w:tr w:rsidR="00F26F7A" w:rsidRPr="004D7FA1" w14:paraId="01DF129F" w14:textId="77777777" w:rsidTr="001F4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7CBD9" w14:textId="77777777" w:rsidR="00F26F7A" w:rsidRPr="004D7FA1" w:rsidRDefault="00F26F7A" w:rsidP="001F476C">
            <w:pPr>
              <w:ind w:left="36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4138E" w14:textId="428F1A30" w:rsidR="00F26F7A" w:rsidRPr="004D7FA1" w:rsidRDefault="00F26F7A" w:rsidP="001F476C">
            <w:p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D7FA1">
              <w:rPr>
                <w:rFonts w:asciiTheme="majorBidi" w:hAnsiTheme="majorBidi" w:cstheme="majorBidi"/>
                <w:szCs w:val="24"/>
              </w:rPr>
              <w:t xml:space="preserve">How </w:t>
            </w:r>
            <w:r w:rsidR="00AE0E60" w:rsidRPr="004D7FA1">
              <w:rPr>
                <w:rFonts w:asciiTheme="majorBidi" w:hAnsiTheme="majorBidi" w:cstheme="majorBidi"/>
                <w:szCs w:val="24"/>
              </w:rPr>
              <w:t xml:space="preserve">and when </w:t>
            </w:r>
            <w:r w:rsidRPr="004D7FA1">
              <w:rPr>
                <w:rFonts w:asciiTheme="majorBidi" w:hAnsiTheme="majorBidi" w:cstheme="majorBidi"/>
                <w:szCs w:val="24"/>
              </w:rPr>
              <w:t>would you give the knowledge about exclusive breast feeding of first six months to mothers?</w:t>
            </w:r>
          </w:p>
        </w:tc>
      </w:tr>
      <w:tr w:rsidR="00F26F7A" w:rsidRPr="004D7FA1" w14:paraId="6C1F3D5E" w14:textId="77777777" w:rsidTr="001F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9FDC1" w14:textId="77777777" w:rsidR="00F26F7A" w:rsidRPr="004D7FA1" w:rsidRDefault="00F26F7A" w:rsidP="001F476C">
            <w:pPr>
              <w:ind w:left="360"/>
              <w:jc w:val="both"/>
              <w:rPr>
                <w:rFonts w:asciiTheme="majorBidi" w:hAnsiTheme="majorBidi" w:cstheme="majorBidi"/>
                <w:szCs w:val="24"/>
              </w:rPr>
            </w:pPr>
            <w:r w:rsidRPr="004D7FA1">
              <w:rPr>
                <w:rFonts w:asciiTheme="majorBidi" w:hAnsiTheme="majorBidi" w:cstheme="majorBidi"/>
                <w:szCs w:val="24"/>
              </w:rPr>
              <w:t>Attitude on practices</w:t>
            </w:r>
          </w:p>
          <w:p w14:paraId="76E8C475" w14:textId="77777777" w:rsidR="00F26F7A" w:rsidRPr="004D7FA1" w:rsidRDefault="00F26F7A" w:rsidP="001F476C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5AA33" w14:textId="77777777" w:rsidR="00F26F7A" w:rsidRPr="004D7FA1" w:rsidRDefault="00F26F7A" w:rsidP="001F476C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D7FA1">
              <w:rPr>
                <w:rFonts w:asciiTheme="majorBidi" w:hAnsiTheme="majorBidi" w:cstheme="majorBidi"/>
                <w:szCs w:val="24"/>
              </w:rPr>
              <w:t>Are there infants with non- exclusive breast feeding in your area?</w:t>
            </w:r>
          </w:p>
        </w:tc>
      </w:tr>
      <w:tr w:rsidR="00F26F7A" w:rsidRPr="004D7FA1" w14:paraId="4EA62511" w14:textId="77777777" w:rsidTr="001F4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22CFF" w14:textId="77777777" w:rsidR="00F26F7A" w:rsidRPr="004D7FA1" w:rsidRDefault="00F26F7A" w:rsidP="001F476C">
            <w:pPr>
              <w:ind w:left="36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4F133" w14:textId="77777777" w:rsidR="00F26F7A" w:rsidRPr="004D7FA1" w:rsidRDefault="00F26F7A" w:rsidP="001F476C">
            <w:p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D7FA1">
              <w:rPr>
                <w:rFonts w:asciiTheme="majorBidi" w:hAnsiTheme="majorBidi" w:cstheme="majorBidi"/>
                <w:szCs w:val="24"/>
              </w:rPr>
              <w:t>What do you think the reason for that?</w:t>
            </w:r>
          </w:p>
        </w:tc>
      </w:tr>
      <w:tr w:rsidR="00F26F7A" w:rsidRPr="004D7FA1" w14:paraId="26932DC5" w14:textId="77777777" w:rsidTr="001F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8DA9C" w14:textId="77777777" w:rsidR="00F26F7A" w:rsidRPr="004D7FA1" w:rsidRDefault="00F26F7A" w:rsidP="001F476C">
            <w:pPr>
              <w:ind w:left="36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77FEB" w14:textId="77777777" w:rsidR="00F26F7A" w:rsidRPr="004D7FA1" w:rsidRDefault="00F26F7A" w:rsidP="001F476C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D7FA1">
              <w:rPr>
                <w:rFonts w:asciiTheme="majorBidi" w:hAnsiTheme="majorBidi" w:cstheme="majorBidi"/>
                <w:szCs w:val="24"/>
              </w:rPr>
              <w:t>What are the other types of food that was given to infants other than breast milk?</w:t>
            </w:r>
          </w:p>
        </w:tc>
      </w:tr>
      <w:tr w:rsidR="00F26F7A" w:rsidRPr="004D7FA1" w14:paraId="503E2EEC" w14:textId="77777777" w:rsidTr="001F4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F9868" w14:textId="77777777" w:rsidR="00F26F7A" w:rsidRPr="004D7FA1" w:rsidRDefault="00F26F7A" w:rsidP="001F476C">
            <w:pPr>
              <w:ind w:left="360"/>
              <w:jc w:val="both"/>
              <w:rPr>
                <w:rFonts w:asciiTheme="majorBidi" w:hAnsiTheme="majorBidi" w:cstheme="majorBidi"/>
                <w:szCs w:val="24"/>
              </w:rPr>
            </w:pPr>
            <w:r w:rsidRPr="004D7FA1">
              <w:rPr>
                <w:rFonts w:asciiTheme="majorBidi" w:hAnsiTheme="majorBidi" w:cstheme="majorBidi"/>
                <w:szCs w:val="24"/>
              </w:rPr>
              <w:t>Challenges faced</w:t>
            </w:r>
          </w:p>
          <w:p w14:paraId="4396D6AD" w14:textId="77777777" w:rsidR="00F26F7A" w:rsidRPr="004D7FA1" w:rsidRDefault="00F26F7A" w:rsidP="001F476C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67F4C" w14:textId="77777777" w:rsidR="00F26F7A" w:rsidRPr="004D7FA1" w:rsidRDefault="00F26F7A" w:rsidP="001F476C">
            <w:p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D7FA1">
              <w:rPr>
                <w:rFonts w:asciiTheme="majorBidi" w:hAnsiTheme="majorBidi" w:cstheme="majorBidi"/>
                <w:szCs w:val="24"/>
              </w:rPr>
              <w:t>Can you explain the problems and challenges that you have to face while providing knowledge?</w:t>
            </w:r>
          </w:p>
        </w:tc>
      </w:tr>
      <w:tr w:rsidR="00F26F7A" w:rsidRPr="004D7FA1" w14:paraId="017CDFD2" w14:textId="77777777" w:rsidTr="001F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AE2EE" w14:textId="77777777" w:rsidR="00F26F7A" w:rsidRPr="004D7FA1" w:rsidRDefault="00F26F7A" w:rsidP="001F476C">
            <w:pPr>
              <w:ind w:left="36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0C470" w14:textId="77777777" w:rsidR="00F26F7A" w:rsidRPr="004D7FA1" w:rsidRDefault="00F26F7A" w:rsidP="001F476C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D7FA1">
              <w:rPr>
                <w:rFonts w:asciiTheme="majorBidi" w:hAnsiTheme="majorBidi" w:cstheme="majorBidi"/>
                <w:szCs w:val="24"/>
              </w:rPr>
              <w:t>What are the measures you have taken to solve problems arise here?</w:t>
            </w:r>
          </w:p>
        </w:tc>
      </w:tr>
      <w:tr w:rsidR="00F26F7A" w:rsidRPr="004D7FA1" w14:paraId="2372C8E2" w14:textId="77777777" w:rsidTr="001F4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33AAE" w14:textId="77777777" w:rsidR="00F26F7A" w:rsidRPr="004D7FA1" w:rsidRDefault="00F26F7A" w:rsidP="001F476C">
            <w:pPr>
              <w:ind w:left="36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EF250" w14:textId="77777777" w:rsidR="00F26F7A" w:rsidRPr="004D7FA1" w:rsidRDefault="00F26F7A" w:rsidP="001F476C">
            <w:p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D7FA1">
              <w:rPr>
                <w:rFonts w:asciiTheme="majorBidi" w:hAnsiTheme="majorBidi" w:cstheme="majorBidi"/>
                <w:szCs w:val="24"/>
              </w:rPr>
              <w:t>Can you explain the problems and challenges that you have to face while solve those problems?</w:t>
            </w:r>
          </w:p>
        </w:tc>
      </w:tr>
      <w:tr w:rsidR="00F26F7A" w:rsidRPr="006D23B2" w14:paraId="68A0A0C2" w14:textId="77777777" w:rsidTr="001F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151C8" w14:textId="77777777" w:rsidR="00F26F7A" w:rsidRPr="004D7FA1" w:rsidRDefault="00F26F7A" w:rsidP="001F476C">
            <w:pPr>
              <w:ind w:left="36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B2AAB" w14:textId="77777777" w:rsidR="00F26F7A" w:rsidRPr="006D23B2" w:rsidRDefault="00F26F7A" w:rsidP="001F476C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D7FA1">
              <w:rPr>
                <w:rFonts w:asciiTheme="majorBidi" w:hAnsiTheme="majorBidi" w:cstheme="majorBidi"/>
                <w:szCs w:val="24"/>
              </w:rPr>
              <w:t xml:space="preserve">How do you assess whether mothers are </w:t>
            </w:r>
            <w:r w:rsidRPr="004D7FA1">
              <w:rPr>
                <w:rFonts w:asciiTheme="majorBidi" w:hAnsiTheme="majorBidi" w:cstheme="majorBidi"/>
                <w:szCs w:val="24"/>
              </w:rPr>
              <w:lastRenderedPageBreak/>
              <w:t>following your advices?</w:t>
            </w:r>
            <w:bookmarkStart w:id="0" w:name="_GoBack"/>
            <w:bookmarkEnd w:id="0"/>
          </w:p>
        </w:tc>
      </w:tr>
    </w:tbl>
    <w:p w14:paraId="75442CFB" w14:textId="77777777" w:rsidR="00F26F7A" w:rsidRPr="006D23B2" w:rsidRDefault="00F26F7A" w:rsidP="00F26F7A">
      <w:pPr>
        <w:spacing w:line="240" w:lineRule="auto"/>
        <w:jc w:val="both"/>
        <w:rPr>
          <w:rFonts w:asciiTheme="majorBidi" w:hAnsiTheme="majorBidi" w:cstheme="majorBidi"/>
          <w:szCs w:val="24"/>
        </w:rPr>
      </w:pPr>
    </w:p>
    <w:p w14:paraId="537E98B6" w14:textId="77777777" w:rsidR="001C15B4" w:rsidRDefault="004D7FA1"/>
    <w:sectPr w:rsidR="001C15B4" w:rsidSect="007F79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F7A"/>
    <w:rsid w:val="00086765"/>
    <w:rsid w:val="004D7FA1"/>
    <w:rsid w:val="007F7959"/>
    <w:rsid w:val="00862B57"/>
    <w:rsid w:val="00AE0E60"/>
    <w:rsid w:val="00D53C14"/>
    <w:rsid w:val="00EB277F"/>
    <w:rsid w:val="00F26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219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F7A"/>
    <w:pPr>
      <w:spacing w:after="200" w:line="276" w:lineRule="auto"/>
    </w:pPr>
    <w:rPr>
      <w:rFonts w:ascii="Times New Roman" w:eastAsiaTheme="minorHAnsi" w:hAnsi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F26F7A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F7A"/>
    <w:pPr>
      <w:spacing w:after="200" w:line="276" w:lineRule="auto"/>
    </w:pPr>
    <w:rPr>
      <w:rFonts w:ascii="Times New Roman" w:eastAsiaTheme="minorHAnsi" w:hAnsi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F26F7A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ini Agampodi</dc:creator>
  <cp:keywords/>
  <dc:description/>
  <cp:lastModifiedBy>Ceballos, Lesther</cp:lastModifiedBy>
  <cp:revision>5</cp:revision>
  <dcterms:created xsi:type="dcterms:W3CDTF">2020-04-03T16:11:00Z</dcterms:created>
  <dcterms:modified xsi:type="dcterms:W3CDTF">2021-04-06T01:42:00Z</dcterms:modified>
</cp:coreProperties>
</file>